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E91" w:rsidRDefault="00E60E91" w:rsidP="00641730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9D593A" w:rsidRPr="00AD238B" w:rsidRDefault="009D593A" w:rsidP="00641730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D2C8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sv-SE"/>
        </w:rPr>
        <w:t>Table S1</w:t>
      </w:r>
      <w:r w:rsidRPr="00AD23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. </w:t>
      </w:r>
      <w:r w:rsidRPr="00AD23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sv-SE"/>
        </w:rPr>
        <w:t xml:space="preserve">Library of 75 small molecule inhibitors targeting proteins of the </w:t>
      </w:r>
      <w:proofErr w:type="spellStart"/>
      <w:r w:rsidRPr="00AD23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sv-SE"/>
        </w:rPr>
        <w:t>W</w:t>
      </w:r>
      <w:r w:rsidR="00E21A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sv-SE"/>
        </w:rPr>
        <w:t>nt</w:t>
      </w:r>
      <w:proofErr w:type="spellEnd"/>
      <w:r w:rsidRPr="00AD23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sv-SE"/>
        </w:rPr>
        <w:t xml:space="preserve"> signaling pathway.</w:t>
      </w:r>
      <w:bookmarkStart w:id="0" w:name="_GoBack"/>
      <w:bookmarkEnd w:id="0"/>
    </w:p>
    <w:tbl>
      <w:tblPr>
        <w:tblW w:w="871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5"/>
        <w:gridCol w:w="5046"/>
      </w:tblGrid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Nam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arget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Foxy-5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Wnt5a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nandamid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Wnt5a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QS-11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RFGAP1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arylsulfonesulfonamid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FRP-1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IQ1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P2A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SB-216763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IO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WS-119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HIR99021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IM-12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R-A014418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Kenpaullon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odium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valproat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ML-284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 independent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eoxycholi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Resveratrol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k t&amp; </w:t>
            </w:r>
            <w:proofErr w:type="spellStart"/>
            <w:proofErr w:type="gram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Erk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GSK-3b</w:t>
            </w:r>
            <w:proofErr w:type="gram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GE2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MP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/PKA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WAY-262611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urpurogallin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kk1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Exifon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kk1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alli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kk1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Riluzol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RM1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Y456236·HCl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GRM1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(-)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errei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TK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Forskolin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denylyl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yclase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W9662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PARγ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ox5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Wnt5a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NP-470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Wnt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CP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athway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IWR-1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xin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XAV939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proofErr w:type="gram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x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tankyrase</w:t>
            </w:r>
            <w:proofErr w:type="gram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IWP-2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orcupine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afilomyc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1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V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TPase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Sulinda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Sulfid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OX-2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elecoxib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OX-2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clofenac·Na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OX-2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Niclosamid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proofErr w:type="gram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Frizzled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shevelled</w:t>
            </w:r>
            <w:proofErr w:type="spellEnd"/>
            <w:proofErr w:type="gram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ICG-001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REB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inding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tei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Harmine·HCl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Wnt-dependent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gene express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urcumin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Cf4/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terac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NU-74654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Cf4/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terac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Quercetin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Cf4/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terac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ML285 (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aminoquinazoline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Cf4/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terac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NO-ASA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Cf4/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terac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FH-535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Cf4/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terac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Val-Val-Val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shevelled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/PDZ protein interac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ML286 (3289-8625)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shevelled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/PDZ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omain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Sulindac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shevelled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/PDZ protein interac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EGCG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HBP1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ranscriptional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repressor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Imatinib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mesylat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signaling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roglitazon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PARγ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Rosiglitazone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maleat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PARγ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rdamonin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own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regulatio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CT036477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ranscription</w:t>
            </w:r>
            <w:proofErr w:type="spellEnd"/>
          </w:p>
        </w:tc>
      </w:tr>
      <w:tr w:rsidR="009D593A" w:rsidRPr="00E21ACC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osutinib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SKI-606)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r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-dependent 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</w:t>
            </w: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catenin phosphoryla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rnosol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hosphorylation</w:t>
            </w:r>
            <w:proofErr w:type="spellEnd"/>
          </w:p>
        </w:tc>
      </w:tr>
      <w:tr w:rsidR="009D593A" w:rsidRPr="00E21ACC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Flavanon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Transcription of 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</w:t>
            </w: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catenin/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cf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responsive genes</w:t>
            </w:r>
          </w:p>
        </w:tc>
      </w:tr>
      <w:tr w:rsidR="009D593A" w:rsidRPr="00E21ACC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Retinoi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Transcription of 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</w:t>
            </w: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catenin/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cf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responsive genes</w:t>
            </w:r>
          </w:p>
        </w:tc>
      </w:tr>
      <w:tr w:rsidR="009D593A" w:rsidRPr="00E21ACC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terostilben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</w:t>
            </w: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catenin and cyclin D levels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Hexachlorophen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iah-1 /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yclin</w:t>
            </w:r>
            <w:proofErr w:type="spellEnd"/>
            <w:proofErr w:type="gram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HA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grada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EPA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gradation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JS-K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yrvinium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amoat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K1a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pigenin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K2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Ellagi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hydrate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K2 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4476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K1δ/ε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richostat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1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-Aza-2-deoxycytidine(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ecitabine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1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halidomide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1/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mp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arget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genes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enistein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yrosine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kinase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P2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Sr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kinase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NCI16221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RP5/6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oxorubicin·HCl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3013-0085)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RP5/6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253-5986</w:t>
            </w:r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RP5/6</w:t>
            </w:r>
          </w:p>
        </w:tc>
      </w:tr>
      <w:tr w:rsidR="009D593A" w:rsidRPr="00AD238B" w:rsidTr="001E2020">
        <w:trPr>
          <w:trHeight w:val="300"/>
        </w:trPr>
        <w:tc>
          <w:tcPr>
            <w:tcW w:w="3665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Usni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RP5/6</w:t>
            </w:r>
          </w:p>
        </w:tc>
      </w:tr>
    </w:tbl>
    <w:p w:rsidR="009D593A" w:rsidRDefault="009D593A" w:rsidP="009D593A">
      <w:pPr>
        <w:rPr>
          <w:b/>
          <w:lang w:val="en-US"/>
        </w:rPr>
      </w:pPr>
    </w:p>
    <w:p w:rsidR="009D593A" w:rsidRDefault="009D593A" w:rsidP="009D593A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D593A" w:rsidRPr="00AD238B" w:rsidRDefault="009D593A" w:rsidP="006417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2C8A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.</w:t>
      </w:r>
      <w:r w:rsidRPr="00AD23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D238B">
        <w:rPr>
          <w:rFonts w:ascii="Times New Roman" w:hAnsi="Times New Roman" w:cs="Times New Roman"/>
          <w:sz w:val="24"/>
          <w:szCs w:val="24"/>
          <w:lang w:val="en-US"/>
        </w:rPr>
        <w:t>Small molecule inhibitors with an anti-proliferative effect observed in three different MCL cell lines at a minimum of two different concentrations per cell line. Reduction in proliferation is presented as mean percentage compared to the used vehicle control, DMSO.</w:t>
      </w:r>
    </w:p>
    <w:tbl>
      <w:tblPr>
        <w:tblW w:w="89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942"/>
        <w:gridCol w:w="1334"/>
        <w:gridCol w:w="1078"/>
        <w:gridCol w:w="1025"/>
      </w:tblGrid>
      <w:tr w:rsidR="009D593A" w:rsidRPr="00AD238B" w:rsidTr="001E2020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3437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(%)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mean</w:t>
            </w:r>
            <w:proofErr w:type="spellEnd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reduction</w:t>
            </w:r>
            <w:proofErr w:type="spellEnd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in </w:t>
            </w:r>
            <w:proofErr w:type="spellStart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roliferation</w:t>
            </w:r>
            <w:proofErr w:type="spellEnd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Name</w:t>
            </w:r>
            <w:proofErr w:type="spellEnd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</w:p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arge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RANTA-51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JEKO-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Z138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richostat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-Aza-2-deoxycytidine(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ecitabine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Hexachlorophene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iah-1 /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yclin</w:t>
            </w:r>
            <w:proofErr w:type="spellEnd"/>
            <w:proofErr w:type="gram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ML-284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 independent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(-)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errei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TK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afilomyc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1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V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TPase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ML285 (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aminoquinazoline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Cf4/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teraction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0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2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JS-K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NO-ASA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Cf4/β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caten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teraction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yrvinium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amoate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K1a 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oxorubicin·HCl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3013-0085)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RP5/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8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WAY-262611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0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osutinib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SKI-606)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rc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-dependent 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β</w:t>
            </w:r>
            <w:r w:rsidRPr="00AD238B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-catenin phosphorylation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253-5986</w:t>
            </w:r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RP5/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6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9D593A" w:rsidRPr="00AD238B" w:rsidTr="001E2020">
        <w:trPr>
          <w:trHeight w:val="303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Niclosamide</w:t>
            </w:r>
            <w:proofErr w:type="spellEnd"/>
          </w:p>
        </w:tc>
        <w:tc>
          <w:tcPr>
            <w:tcW w:w="2942" w:type="dxa"/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proofErr w:type="gram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Frizzled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ishevelled</w:t>
            </w:r>
            <w:proofErr w:type="spellEnd"/>
            <w:proofErr w:type="gramEnd"/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6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</w:tr>
    </w:tbl>
    <w:p w:rsidR="009D593A" w:rsidRDefault="009D593A" w:rsidP="00641730">
      <w:pPr>
        <w:spacing w:line="480" w:lineRule="auto"/>
        <w:rPr>
          <w:b/>
          <w:lang w:val="en-US"/>
        </w:rPr>
      </w:pPr>
    </w:p>
    <w:p w:rsidR="009D593A" w:rsidRPr="00AD238B" w:rsidRDefault="009D593A" w:rsidP="006417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2C8A">
        <w:rPr>
          <w:rFonts w:ascii="Times New Roman" w:hAnsi="Times New Roman" w:cs="Times New Roman"/>
          <w:sz w:val="24"/>
          <w:szCs w:val="24"/>
          <w:lang w:val="en-US"/>
        </w:rPr>
        <w:t>Table S3.</w:t>
      </w:r>
      <w:r w:rsidRPr="00AD23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D238B">
        <w:rPr>
          <w:rFonts w:ascii="Times New Roman" w:hAnsi="Times New Roman" w:cs="Times New Roman"/>
          <w:sz w:val="24"/>
          <w:szCs w:val="24"/>
          <w:lang w:val="en-US"/>
        </w:rPr>
        <w:t>Small molecule inhibitors with an anti-viability effect on Z138 cells.</w:t>
      </w:r>
      <w:proofErr w:type="gramEnd"/>
      <w:r w:rsidRPr="00AD238B">
        <w:rPr>
          <w:rFonts w:ascii="Times New Roman" w:hAnsi="Times New Roman" w:cs="Times New Roman"/>
          <w:sz w:val="24"/>
          <w:szCs w:val="24"/>
          <w:lang w:val="en-US"/>
        </w:rPr>
        <w:t xml:space="preserve"> Reduction in viability is presented as mean percentage compared to the used vehicle control, DMSO.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0"/>
        <w:gridCol w:w="2214"/>
        <w:gridCol w:w="3402"/>
      </w:tblGrid>
      <w:tr w:rsidR="009D593A" w:rsidRPr="00AD238B" w:rsidTr="001E20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Name</w:t>
            </w:r>
            <w:proofErr w:type="spellEnd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arge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(%)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m</w:t>
            </w:r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ean</w:t>
            </w:r>
            <w:proofErr w:type="spellEnd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reduction</w:t>
            </w:r>
            <w:proofErr w:type="spellEnd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in </w:t>
            </w:r>
            <w:proofErr w:type="spellStart"/>
            <w:r w:rsidRPr="00AD238B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iability</w:t>
            </w:r>
            <w:proofErr w:type="spellEnd"/>
          </w:p>
        </w:tc>
      </w:tr>
      <w:tr w:rsidR="009D593A" w:rsidRPr="00AD238B" w:rsidTr="001E20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Trichostat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</w:tr>
      <w:tr w:rsidR="009D593A" w:rsidRPr="00AD238B" w:rsidTr="001E20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-Aza-2-deoxycytidine(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ecitabine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kk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</w:tr>
      <w:tr w:rsidR="009D593A" w:rsidRPr="00AD238B" w:rsidTr="001E20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ML-284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GSK-3b independ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9D593A" w:rsidRPr="00AD238B" w:rsidTr="001E20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Bafilomycin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1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V-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ATPas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9D593A" w:rsidRPr="00AD238B" w:rsidTr="001E20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yrvinium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pamoat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K1a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9D593A" w:rsidRPr="00AD238B" w:rsidTr="001E20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Doxorubicin·HCl</w:t>
            </w:r>
            <w:proofErr w:type="spellEnd"/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3013-0085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RP5/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</w:tr>
      <w:tr w:rsidR="009D593A" w:rsidRPr="00AD238B" w:rsidTr="001E202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253-598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93A" w:rsidRPr="00AD238B" w:rsidRDefault="009D593A" w:rsidP="001E20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LRP5/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93A" w:rsidRPr="00AD238B" w:rsidRDefault="009D593A" w:rsidP="001E20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  <w:r w:rsidR="005847A7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AD238B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</w:tbl>
    <w:p w:rsidR="00E60E91" w:rsidRDefault="00E60E91" w:rsidP="009D593A">
      <w:pPr>
        <w:rPr>
          <w:b/>
          <w:lang w:val="en-US"/>
        </w:rPr>
      </w:pPr>
    </w:p>
    <w:p w:rsidR="00AD238B" w:rsidRDefault="00AD238B" w:rsidP="00162DAC">
      <w:pPr>
        <w:rPr>
          <w:b/>
          <w:lang w:val="en-US"/>
        </w:rPr>
      </w:pPr>
    </w:p>
    <w:sectPr w:rsidR="00AD23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7E7" w:rsidRDefault="00D877E7" w:rsidP="00AD238B">
      <w:pPr>
        <w:spacing w:after="0" w:line="240" w:lineRule="auto"/>
      </w:pPr>
      <w:r>
        <w:separator/>
      </w:r>
    </w:p>
  </w:endnote>
  <w:endnote w:type="continuationSeparator" w:id="0">
    <w:p w:rsidR="00D877E7" w:rsidRDefault="00D877E7" w:rsidP="00AD2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7E7" w:rsidRDefault="00D877E7" w:rsidP="00AD238B">
      <w:pPr>
        <w:spacing w:after="0" w:line="240" w:lineRule="auto"/>
      </w:pPr>
      <w:r>
        <w:separator/>
      </w:r>
    </w:p>
  </w:footnote>
  <w:footnote w:type="continuationSeparator" w:id="0">
    <w:p w:rsidR="00D877E7" w:rsidRDefault="00D877E7" w:rsidP="00AD23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87A98"/>
    <w:multiLevelType w:val="hybridMultilevel"/>
    <w:tmpl w:val="A10253F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732"/>
    <w:rsid w:val="00010263"/>
    <w:rsid w:val="0001195E"/>
    <w:rsid w:val="00013CB6"/>
    <w:rsid w:val="00031B5D"/>
    <w:rsid w:val="00037E3C"/>
    <w:rsid w:val="000F5729"/>
    <w:rsid w:val="001035B6"/>
    <w:rsid w:val="001062DA"/>
    <w:rsid w:val="00106732"/>
    <w:rsid w:val="00162DAC"/>
    <w:rsid w:val="001933BE"/>
    <w:rsid w:val="001D145F"/>
    <w:rsid w:val="001F1663"/>
    <w:rsid w:val="001F3145"/>
    <w:rsid w:val="00202F25"/>
    <w:rsid w:val="00210E17"/>
    <w:rsid w:val="00231943"/>
    <w:rsid w:val="0023477C"/>
    <w:rsid w:val="00283457"/>
    <w:rsid w:val="00297DA6"/>
    <w:rsid w:val="002A2398"/>
    <w:rsid w:val="002D4136"/>
    <w:rsid w:val="00326D81"/>
    <w:rsid w:val="00330E8D"/>
    <w:rsid w:val="00336A03"/>
    <w:rsid w:val="00341BFB"/>
    <w:rsid w:val="00365F06"/>
    <w:rsid w:val="003A45E2"/>
    <w:rsid w:val="00442899"/>
    <w:rsid w:val="0044741A"/>
    <w:rsid w:val="00451F08"/>
    <w:rsid w:val="004A4F46"/>
    <w:rsid w:val="00563AA0"/>
    <w:rsid w:val="00583068"/>
    <w:rsid w:val="005847A7"/>
    <w:rsid w:val="005931A6"/>
    <w:rsid w:val="005B479D"/>
    <w:rsid w:val="006120D6"/>
    <w:rsid w:val="00641730"/>
    <w:rsid w:val="00644028"/>
    <w:rsid w:val="00652AE1"/>
    <w:rsid w:val="006A0B1A"/>
    <w:rsid w:val="007571C8"/>
    <w:rsid w:val="00772141"/>
    <w:rsid w:val="0078401D"/>
    <w:rsid w:val="007C2455"/>
    <w:rsid w:val="007D2C8A"/>
    <w:rsid w:val="007D3D14"/>
    <w:rsid w:val="008202F1"/>
    <w:rsid w:val="0083051E"/>
    <w:rsid w:val="008745BE"/>
    <w:rsid w:val="0089653B"/>
    <w:rsid w:val="008E3957"/>
    <w:rsid w:val="0091387F"/>
    <w:rsid w:val="00981A63"/>
    <w:rsid w:val="009A6EE8"/>
    <w:rsid w:val="009C6DB2"/>
    <w:rsid w:val="009D593A"/>
    <w:rsid w:val="009E64FE"/>
    <w:rsid w:val="00A902E1"/>
    <w:rsid w:val="00AD238B"/>
    <w:rsid w:val="00AD5158"/>
    <w:rsid w:val="00B15E6E"/>
    <w:rsid w:val="00B2223D"/>
    <w:rsid w:val="00B25F03"/>
    <w:rsid w:val="00C72CF5"/>
    <w:rsid w:val="00C85A65"/>
    <w:rsid w:val="00C90799"/>
    <w:rsid w:val="00CA520F"/>
    <w:rsid w:val="00CA5AC3"/>
    <w:rsid w:val="00CB2BE2"/>
    <w:rsid w:val="00D103CB"/>
    <w:rsid w:val="00D333EE"/>
    <w:rsid w:val="00D439FB"/>
    <w:rsid w:val="00D624DF"/>
    <w:rsid w:val="00D877E7"/>
    <w:rsid w:val="00DB606F"/>
    <w:rsid w:val="00E21ACC"/>
    <w:rsid w:val="00E60E91"/>
    <w:rsid w:val="00EB40CC"/>
    <w:rsid w:val="00ED05D0"/>
    <w:rsid w:val="00EF6987"/>
    <w:rsid w:val="00F56A8E"/>
    <w:rsid w:val="00F8548D"/>
    <w:rsid w:val="00F8595A"/>
    <w:rsid w:val="00FA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06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6732"/>
    <w:rPr>
      <w:rFonts w:ascii="Tahoma" w:hAnsi="Tahoma" w:cs="Tahoma"/>
      <w:sz w:val="16"/>
      <w:szCs w:val="16"/>
    </w:rPr>
  </w:style>
  <w:style w:type="paragraph" w:styleId="Beskrivning">
    <w:name w:val="caption"/>
    <w:basedOn w:val="Normal"/>
    <w:next w:val="Normal"/>
    <w:uiPriority w:val="35"/>
    <w:unhideWhenUsed/>
    <w:qFormat/>
    <w:rsid w:val="0010673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D3D1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D3D1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D3D1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D3D1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D3D14"/>
    <w:rPr>
      <w:b/>
      <w:bCs/>
      <w:sz w:val="20"/>
      <w:szCs w:val="20"/>
    </w:rPr>
  </w:style>
  <w:style w:type="character" w:styleId="Starkbetoning">
    <w:name w:val="Intense Emphasis"/>
    <w:basedOn w:val="Standardstycketeckensnitt"/>
    <w:uiPriority w:val="21"/>
    <w:qFormat/>
    <w:rsid w:val="00D333EE"/>
    <w:rPr>
      <w:b/>
      <w:bCs/>
      <w:i/>
      <w:iCs/>
      <w:color w:val="4F81BD" w:themeColor="accent1"/>
    </w:rPr>
  </w:style>
  <w:style w:type="paragraph" w:styleId="Liststycke">
    <w:name w:val="List Paragraph"/>
    <w:basedOn w:val="Normal"/>
    <w:uiPriority w:val="34"/>
    <w:qFormat/>
    <w:rsid w:val="00C72CF5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AD2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D238B"/>
  </w:style>
  <w:style w:type="paragraph" w:styleId="Sidfot">
    <w:name w:val="footer"/>
    <w:basedOn w:val="Normal"/>
    <w:link w:val="SidfotChar"/>
    <w:uiPriority w:val="99"/>
    <w:unhideWhenUsed/>
    <w:rsid w:val="00AD2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D23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06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6732"/>
    <w:rPr>
      <w:rFonts w:ascii="Tahoma" w:hAnsi="Tahoma" w:cs="Tahoma"/>
      <w:sz w:val="16"/>
      <w:szCs w:val="16"/>
    </w:rPr>
  </w:style>
  <w:style w:type="paragraph" w:styleId="Beskrivning">
    <w:name w:val="caption"/>
    <w:basedOn w:val="Normal"/>
    <w:next w:val="Normal"/>
    <w:uiPriority w:val="35"/>
    <w:unhideWhenUsed/>
    <w:qFormat/>
    <w:rsid w:val="0010673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D3D1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D3D1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D3D1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D3D1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D3D14"/>
    <w:rPr>
      <w:b/>
      <w:bCs/>
      <w:sz w:val="20"/>
      <w:szCs w:val="20"/>
    </w:rPr>
  </w:style>
  <w:style w:type="character" w:styleId="Starkbetoning">
    <w:name w:val="Intense Emphasis"/>
    <w:basedOn w:val="Standardstycketeckensnitt"/>
    <w:uiPriority w:val="21"/>
    <w:qFormat/>
    <w:rsid w:val="00D333EE"/>
    <w:rPr>
      <w:b/>
      <w:bCs/>
      <w:i/>
      <w:iCs/>
      <w:color w:val="4F81BD" w:themeColor="accent1"/>
    </w:rPr>
  </w:style>
  <w:style w:type="paragraph" w:styleId="Liststycke">
    <w:name w:val="List Paragraph"/>
    <w:basedOn w:val="Normal"/>
    <w:uiPriority w:val="34"/>
    <w:qFormat/>
    <w:rsid w:val="00C72CF5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AD2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D238B"/>
  </w:style>
  <w:style w:type="paragraph" w:styleId="Sidfot">
    <w:name w:val="footer"/>
    <w:basedOn w:val="Normal"/>
    <w:link w:val="SidfotChar"/>
    <w:uiPriority w:val="99"/>
    <w:unhideWhenUsed/>
    <w:rsid w:val="00AD23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D2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0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DEFCD3-8593-4451-905A-21D7A5F36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7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nera</dc:creator>
  <cp:lastModifiedBy>Venera</cp:lastModifiedBy>
  <cp:revision>4</cp:revision>
  <dcterms:created xsi:type="dcterms:W3CDTF">2016-03-18T09:53:00Z</dcterms:created>
  <dcterms:modified xsi:type="dcterms:W3CDTF">2016-04-29T08:56:00Z</dcterms:modified>
</cp:coreProperties>
</file>